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lang w:val="en-GB"/>
        </w:rPr>
        <w:t>Table S1: GWAS results for the most associated (P&lt;10</w:t>
      </w:r>
      <w:r>
        <w:rPr>
          <w:rFonts w:cs="Times New Roman" w:ascii="Times New Roman" w:hAnsi="Times New Roman"/>
          <w:b/>
          <w:bCs/>
          <w:vertAlign w:val="superscript"/>
          <w:lang w:val="en-GB"/>
        </w:rPr>
        <w:t>-4</w:t>
      </w:r>
      <w:r>
        <w:rPr/>
        <w:t xml:space="preserve">) SNPs </w:t>
      </w:r>
    </w:p>
    <w:tbl>
      <w:tblPr>
        <w:tblW w:w="97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5"/>
        <w:gridCol w:w="1142"/>
        <w:gridCol w:w="1145"/>
        <w:gridCol w:w="758"/>
        <w:gridCol w:w="1303"/>
        <w:gridCol w:w="1243"/>
        <w:gridCol w:w="1084"/>
        <w:gridCol w:w="486"/>
        <w:gridCol w:w="1049"/>
      </w:tblGrid>
      <w:tr>
        <w:trPr>
          <w:trHeight w:val="484" w:hRule="atLeast"/>
        </w:trPr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. (gene)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s. (bp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inor/ Major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 Cases/ Controls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F Cases/ Control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95% CI)</w:t>
            </w:r>
          </w:p>
        </w:tc>
      </w:tr>
      <w:tr>
        <w:trPr>
          <w:trHeight w:val="151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858 99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3109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/ 0.0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7-2.0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 846 93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65321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/ 0.14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-0.78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 579 2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6796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/ 0.1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9-0.78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 572 7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9258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9/ 0.15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9-1.6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631 38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66869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/ 0.0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7-2.0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768 38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42240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/ 0.4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q24 (RHOB)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548 952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42070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3/ 0.226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.56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2-1.6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q24 (RHOB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 552 0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02140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9/ 0.2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-1.6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 544 3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69228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4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6/ 0.22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6-0.8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252 86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70645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6/ 0.49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234 61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07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1/ 0.0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5-1.9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468 347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855622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/ 0.096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.64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6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5-2.0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572 79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588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8/ 0.43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4-1.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595 6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3233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3/ 0.31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619 9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79958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/ 0.30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2-0.8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 635 07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12823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2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7/ 0.28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 998 4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83215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0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7/ 0.28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 443 83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2146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4/ 0.45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 293 5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13829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8/ 0.2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 300 17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8041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67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/ 0.26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 504 9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7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/ 0.4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955 0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91185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/ 0.0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42-2.48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959 5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6552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/ 0.05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3-2.2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962 28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0279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/ 0.05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2-2.1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 129 79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0842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/ 0.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q33 (TNIP1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 420 29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3328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/ 0.0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6-1.9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q33 (TNIP1)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 430 429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58881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5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6/ 0.115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26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8-1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q33 (TNIP1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 435 92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9278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8/ 0.15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4-1.7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 225 31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3876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5/ 0.4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4-0.8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p21(PSORS1C1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 214 24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305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2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1/ 0.3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p21 (BTNL2)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374 4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36617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/ 0.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4-0.7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p21 (HLA-DQB1)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67 856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75224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2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5/ 0.496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.18E-08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-0.7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68 9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2752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5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/ 0.49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.39E-0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-0.7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71 8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45761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/ 0.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.14E-0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-0.7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77 97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583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/ 0.1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8-0.7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78 93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5670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/ 0.12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8-0.7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779 08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1924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69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/ 0.1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3-1.7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444 332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498419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58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2/ 0.446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.71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9-1.5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445 699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19745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2/ 0.447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.14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9-1.5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 446 1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7715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6/ 0.46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877 5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7270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5/ 0.16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6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542 49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58562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/ 0.28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 843 4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444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/ 0.3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866 85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288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6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5/ 0.21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924 43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2896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7/ 0.2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975 55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5774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/ 0.22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976 94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954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/ 0.2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-1.6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 166 013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329228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A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5/ 0.239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.66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2-1.6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 005 9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0209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/ 0.1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1-0.7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 314 43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0143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/ 0.4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 776 2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47442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2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/ 0.08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39-0.7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 583 58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3928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3/ 0.26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1-0.8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 230 75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47080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/ 0.3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 351 0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395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8/ 0.39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 389 0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780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7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4/ 0.39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3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 399 0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0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/ 0.39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5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699 02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4304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/ 0.37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700 32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75626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/ 0.35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4-0.8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 884 97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69635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/ 0.1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7-0.8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522 32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6879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1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/ 0.4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535 98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0581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3/ 0.4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539 02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0579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2/ 0.44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 545 6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0869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2/ 0.4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 692 05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54113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1/ 0.3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768 02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5486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/ 0.09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3-1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 137 26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1285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9/ 0.43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52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 280 05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2232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2/ 0.244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 284 603</w:t>
            </w:r>
          </w:p>
        </w:tc>
        <w:tc>
          <w:tcPr>
            <w:tcW w:w="1145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25466</w:t>
            </w:r>
          </w:p>
        </w:tc>
        <w:tc>
          <w:tcPr>
            <w:tcW w:w="758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3/ 0.328</w:t>
            </w:r>
          </w:p>
        </w:tc>
        <w:tc>
          <w:tcPr>
            <w:tcW w:w="108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.60E-06</w:t>
            </w:r>
          </w:p>
        </w:tc>
        <w:tc>
          <w:tcPr>
            <w:tcW w:w="48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9</w:t>
            </w:r>
          </w:p>
        </w:tc>
        <w:tc>
          <w:tcPr>
            <w:tcW w:w="1049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1-1.5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 287 03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2543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4/ 0.33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5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 300 77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8946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/ 0.25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6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 766 1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79442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1/ 0.44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608 78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33553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/ 0.4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7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 614 49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14754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2/ 175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/ 0.38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653 87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9951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9/ 0.203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4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 294 85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3657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6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7/ 0.342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8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3-0.8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212 0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10217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2/ 177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4/ 0.221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8-0.82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 215 0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1473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3/ 0.27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-0.83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275 07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99062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/ 0.14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2-0.8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 277 74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7702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/ 0.13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49-0.7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 863 76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237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1/ 177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1/ 0.38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5-0.86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050 8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7950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4/ 0.31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3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5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 102 22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88708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/ 0.1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52-0.7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346 23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807941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6/ 0.48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4-0.84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992 66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94064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2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9/ 0.31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2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 834 62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7774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3/ 0.06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3-2.1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 337 38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415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A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5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7/ 0.38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8-1.5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278 2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215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5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/ 0.227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9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7-1.59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396 48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48200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/ 1773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/ 0.44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5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396 64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68816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/G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3/ 0.446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7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15-1.5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 407 23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3151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/C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7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4/ 0.429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71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66-0.87)</w:t>
            </w:r>
          </w:p>
        </w:tc>
      </w:tr>
      <w:tr>
        <w:trPr>
          <w:trHeight w:val="257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257 78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439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/T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4/ 1750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9/ 0.105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6E-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.22-1.81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8880" w:leader="none"/>
        </w:tabs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810</wp:posOffset>
            </wp:positionH>
            <wp:positionV relativeFrom="paragraph">
              <wp:posOffset>635</wp:posOffset>
            </wp:positionV>
            <wp:extent cx="8296275" cy="51339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5133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Table 3 (S3)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ults of Conditional logistic regression analysis for top 7 SNPs outside the MHC region in GWAS data</w:t>
      </w:r>
    </w:p>
    <w:tbl>
      <w:tblPr>
        <w:tblW w:w="122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1532"/>
        <w:gridCol w:w="1460"/>
        <w:gridCol w:w="636"/>
        <w:gridCol w:w="689"/>
        <w:gridCol w:w="1397"/>
        <w:gridCol w:w="408"/>
        <w:gridCol w:w="689"/>
        <w:gridCol w:w="1397"/>
        <w:gridCol w:w="576"/>
        <w:gridCol w:w="931"/>
        <w:gridCol w:w="1891"/>
      </w:tblGrid>
      <w:tr>
        <w:trPr>
          <w:trHeight w:val="300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</w:p>
        </w:tc>
        <w:tc>
          <w:tcPr>
            <w:tcW w:w="797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Controlling on</w:t>
            </w:r>
          </w:p>
        </w:tc>
      </w:tr>
      <w:tr>
        <w:trPr>
          <w:trHeight w:val="52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6457617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08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313057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282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rs6457617 &amp; rs3130573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Chr.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SNP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o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A1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OR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34207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0 548 9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4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7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0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70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98556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2 468 3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48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6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2.97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49588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50 430 4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9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5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19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54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18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94984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1 444 3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76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3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36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69197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1 445 6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.21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86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90E-06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432922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4 166 0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08E-05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2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7.64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4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25E-05</w:t>
            </w:r>
          </w:p>
        </w:tc>
      </w:tr>
      <w:tr>
        <w:trPr>
          <w:trHeight w:val="315" w:hRule="atLeast"/>
        </w:trPr>
        <w:tc>
          <w:tcPr>
            <w:tcW w:w="6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rs27254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32 284 6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8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6.19E-06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1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.78E-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.3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5.13E-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Table 4 (S4): Association results in the combined data for the replicated SNPs by sub-type of SSc patients</w:t>
      </w:r>
    </w:p>
    <w:tbl>
      <w:tblPr>
        <w:tblW w:w="144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9"/>
        <w:gridCol w:w="1309"/>
        <w:gridCol w:w="1318"/>
        <w:gridCol w:w="591"/>
        <w:gridCol w:w="877"/>
        <w:gridCol w:w="515"/>
        <w:gridCol w:w="185"/>
        <w:gridCol w:w="911"/>
        <w:gridCol w:w="524"/>
        <w:gridCol w:w="163"/>
        <w:gridCol w:w="935"/>
        <w:gridCol w:w="539"/>
        <w:gridCol w:w="185"/>
        <w:gridCol w:w="813"/>
        <w:gridCol w:w="624"/>
        <w:gridCol w:w="163"/>
        <w:gridCol w:w="847"/>
        <w:gridCol w:w="606"/>
        <w:gridCol w:w="185"/>
        <w:gridCol w:w="795"/>
        <w:gridCol w:w="606"/>
      </w:tblGrid>
      <w:tr>
        <w:trPr>
          <w:trHeight w:val="5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7867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056" w:hanging="7056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A. Case -Only analyses. Homogeneity of ORs by case categor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51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£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Dc vs Lc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$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+ vs ACA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fr-FR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+ vs TOPO-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hr.-gene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BP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in.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(PSORS1C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13057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 214 2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3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1E-02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 (HLA-DQB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64576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 771 8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8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1E-04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7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2.6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18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 (RHOB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4207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48 9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.4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7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1302140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52 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0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5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7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3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 (TNIP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495888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0 4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6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6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79278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5 9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2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98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1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223328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20 2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8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0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0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7867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B. Case category vs Controls analyses. Evidence of association by case category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fr-FR"/>
              </w:rPr>
            </w:r>
          </w:p>
        </w:tc>
        <w:tc>
          <w:tcPr>
            <w:tcW w:w="13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Dc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Lc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+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3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ACA-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+</w:t>
            </w:r>
          </w:p>
        </w:tc>
        <w:tc>
          <w:tcPr>
            <w:tcW w:w="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TOPO-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Chr.-gene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SNP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BP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Min.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P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fr-FR"/>
              </w:rPr>
              <w:t>OR</w:t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(PSORS1C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13057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 214 2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1,0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.2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1,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6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p21 (HLA-DQB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645761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 771 8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9E-12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6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2E-2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0.66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2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5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3E-1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7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9E-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5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7E-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  <w:t>0,66</w:t>
            </w:r>
          </w:p>
        </w:tc>
      </w:tr>
      <w:tr>
        <w:trPr>
          <w:trHeight w:val="240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u w:val="single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u w:val="single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 (RHOB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42070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48 9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E-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5E-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1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1302140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 552 00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T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1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7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2E-0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7E-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1</w:t>
            </w:r>
          </w:p>
        </w:tc>
      </w:tr>
      <w:tr>
        <w:trPr>
          <w:trHeight w:val="34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 (TNIP1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495888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0 42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A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3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4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0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6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.3E-0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4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379278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35 92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C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.3E-04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9E-03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9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2E-0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.1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4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1E-0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5E-0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rs2233287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0 420 29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G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.6E-05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.7E-0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5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.0E-04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9E-06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3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8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3E-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.2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£ Diffuse cutaneous (Dc) vs Limited cutaneous (Lc) forms; $anticentromere antibodies positive (ACA+) vs negative (ACA-); *anti-topoisomerase I positive</w:t>
      </w:r>
    </w:p>
    <w:sectPr>
      <w:footerReference w:type="default" r:id="rId4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Kbiotxt1">
    <w:name w:val="kbio_txt1"/>
    <w:basedOn w:val="Policepardfaut"/>
    <w:qFormat/>
    <w:rPr>
      <w:rFonts w:ascii="Arial" w:hAnsi="Arial" w:cs="Arial"/>
      <w:b w:val="false"/>
      <w:bCs w:val="false"/>
      <w:i w:val="false"/>
      <w:iCs w:val="false"/>
      <w:color w:val="666666"/>
      <w:sz w:val="14"/>
      <w:szCs w:val="14"/>
    </w:rPr>
  </w:style>
  <w:style w:type="character" w:styleId="Marquedannotation">
    <w:name w:val="Marque d'annotation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character" w:styleId="Jrnl">
    <w:name w:val="jrnl"/>
    <w:basedOn w:val="Policepardfaut"/>
    <w:qFormat/>
    <w:rPr/>
  </w:style>
  <w:style w:type="character" w:styleId="Src1">
    <w:name w:val="src1"/>
    <w:basedOn w:val="Policepardfaut"/>
    <w:qFormat/>
    <w:rPr>
      <w:vanish w:val="false"/>
    </w:rPr>
  </w:style>
  <w:style w:type="character" w:styleId="Src">
    <w:name w:val="src"/>
    <w:basedOn w:val="Policepardfaut"/>
    <w:qFormat/>
    <w:rPr/>
  </w:style>
  <w:style w:type="character" w:styleId="EntteCar">
    <w:name w:val="En-têt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PieddepageCar">
    <w:name w:val="Pied de page Car"/>
    <w:basedOn w:val="Policepardfaut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2">
    <w:name w:val="ti2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6:38:00Z</dcterms:created>
  <dc:creator>yannick allanore</dc:creator>
  <dc:description/>
  <cp:keywords/>
  <dc:language>en-US</dc:language>
  <cp:lastModifiedBy>yannick allanore</cp:lastModifiedBy>
  <cp:lastPrinted>2010-08-17T08:26:00Z</cp:lastPrinted>
  <dcterms:modified xsi:type="dcterms:W3CDTF">2011-04-21T16:38:00Z</dcterms:modified>
  <cp:revision>2</cp:revision>
  <dc:subject/>
  <dc:title>MATERIAL AND METHODS</dc:title>
</cp:coreProperties>
</file>